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4C9B9" w14:textId="48295337" w:rsidR="00F12706" w:rsidRDefault="00E03700" w:rsidP="0068502A">
      <w:pPr>
        <w:spacing w:line="480" w:lineRule="auto"/>
        <w:ind w:left="120" w:hangingChars="50" w:hanging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General data of case and control group</w:t>
      </w:r>
    </w:p>
    <w:tbl>
      <w:tblPr>
        <w:tblStyle w:val="a3"/>
        <w:tblW w:w="0" w:type="auto"/>
        <w:tblInd w:w="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2563"/>
        <w:gridCol w:w="2575"/>
        <w:gridCol w:w="1184"/>
      </w:tblGrid>
      <w:tr w:rsidR="00F12706" w14:paraId="35BE1422" w14:textId="77777777"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B9FB0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A08D7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group(n=46)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1FB25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(n=45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C8884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12706" w14:paraId="67962B06" w14:textId="77777777">
        <w:tc>
          <w:tcPr>
            <w:tcW w:w="1828" w:type="dxa"/>
            <w:tcBorders>
              <w:top w:val="single" w:sz="4" w:space="0" w:color="auto"/>
              <w:left w:val="nil"/>
              <w:right w:val="nil"/>
            </w:tcBorders>
          </w:tcPr>
          <w:p w14:paraId="58173092" w14:textId="3EF651A8" w:rsidR="00F12706" w:rsidRDefault="005772A5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F312D" w14:textId="77777777" w:rsidR="00F12706" w:rsidRDefault="00F12706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E408C" w14:textId="77777777" w:rsidR="00F12706" w:rsidRDefault="00F12706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F135A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F12706" w14:paraId="5A16FAF2" w14:textId="77777777">
        <w:tc>
          <w:tcPr>
            <w:tcW w:w="1828" w:type="dxa"/>
            <w:tcBorders>
              <w:left w:val="nil"/>
              <w:right w:val="nil"/>
            </w:tcBorders>
          </w:tcPr>
          <w:p w14:paraId="06FD8263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67FD772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7.8%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1791532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48.9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D2EDE68" w14:textId="77777777" w:rsidR="00F12706" w:rsidRDefault="00F12706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706" w14:paraId="1B78B283" w14:textId="77777777">
        <w:tc>
          <w:tcPr>
            <w:tcW w:w="1828" w:type="dxa"/>
            <w:tcBorders>
              <w:left w:val="nil"/>
              <w:right w:val="nil"/>
            </w:tcBorders>
          </w:tcPr>
          <w:p w14:paraId="3EA5F479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FA0A8A2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52.2%)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1725785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1.1%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946F25" w14:textId="77777777" w:rsidR="00F12706" w:rsidRDefault="00F12706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2706" w14:paraId="37C9372F" w14:textId="77777777">
        <w:tc>
          <w:tcPr>
            <w:tcW w:w="1828" w:type="dxa"/>
            <w:tcBorders>
              <w:left w:val="nil"/>
              <w:right w:val="nil"/>
            </w:tcBorders>
          </w:tcPr>
          <w:p w14:paraId="00651DCA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2348BD3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3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4.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74E4F564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6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3.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EA70075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F12706" w14:paraId="30BE165D" w14:textId="77777777">
        <w:tc>
          <w:tcPr>
            <w:tcW w:w="1828" w:type="dxa"/>
            <w:tcBorders>
              <w:left w:val="nil"/>
              <w:right w:val="nil"/>
            </w:tcBorders>
          </w:tcPr>
          <w:p w14:paraId="3D56E622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(m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9C77AF2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4C47288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F6A6BFF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F12706" w14:paraId="0C927401" w14:textId="77777777">
        <w:tc>
          <w:tcPr>
            <w:tcW w:w="1828" w:type="dxa"/>
            <w:tcBorders>
              <w:left w:val="nil"/>
              <w:right w:val="nil"/>
            </w:tcBorders>
          </w:tcPr>
          <w:p w14:paraId="076CCA07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38F12A8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6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3.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2CBA600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4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12.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9AC2849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F12706" w14:paraId="47311D2B" w14:textId="77777777">
        <w:tc>
          <w:tcPr>
            <w:tcW w:w="1828" w:type="dxa"/>
            <w:tcBorders>
              <w:left w:val="nil"/>
              <w:bottom w:val="single" w:sz="4" w:space="0" w:color="auto"/>
              <w:right w:val="nil"/>
            </w:tcBorders>
          </w:tcPr>
          <w:p w14:paraId="69790B06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 (Kg/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8DC04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3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D6270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8</w:t>
            </w:r>
            <m:oMath>
              <m:r>
                <w:rPr>
                  <w:rFonts w:ascii="Cambria Math" w:hAnsi="Cambria Math" w:cs="Times New Roman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64C7C" w14:textId="77777777" w:rsidR="00F12706" w:rsidRDefault="00E03700" w:rsidP="006850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</w:tbl>
    <w:p w14:paraId="4238D8A8" w14:textId="0579E256" w:rsidR="00F12706" w:rsidRPr="007B242E" w:rsidRDefault="00C07A7C" w:rsidP="0068502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7B242E" w:rsidRPr="007B242E">
        <w:rPr>
          <w:rFonts w:ascii="Times New Roman" w:hAnsi="Times New Roman" w:cs="Times New Roman"/>
        </w:rPr>
        <w:t>Gender is represented as number and percentage, and the remaining variables are expressed as a mean ± standard deviation</w:t>
      </w:r>
      <w:r w:rsidR="00495C65">
        <w:rPr>
          <w:rFonts w:ascii="Times New Roman" w:hAnsi="Times New Roman" w:cs="Times New Roman"/>
        </w:rPr>
        <w:t>; BMI, body mass index.</w:t>
      </w:r>
    </w:p>
    <w:p w14:paraId="19DC7D4D" w14:textId="77777777" w:rsidR="00F12706" w:rsidRPr="00C07A7C" w:rsidRDefault="00F12706"/>
    <w:sectPr w:rsidR="00F12706" w:rsidRPr="00C07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FC216F"/>
    <w:rsid w:val="00495C65"/>
    <w:rsid w:val="005772A5"/>
    <w:rsid w:val="0068502A"/>
    <w:rsid w:val="007B242E"/>
    <w:rsid w:val="00C07A7C"/>
    <w:rsid w:val="00E03700"/>
    <w:rsid w:val="00F12706"/>
    <w:rsid w:val="0BFC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5391D42"/>
  <w15:docId w15:val="{A7A149E1-149C-D14A-A4BC-629C1D09F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o-holic</dc:creator>
  <cp:lastModifiedBy>王 梓宇</cp:lastModifiedBy>
  <cp:revision>7</cp:revision>
  <dcterms:created xsi:type="dcterms:W3CDTF">2022-02-09T00:01:00Z</dcterms:created>
  <dcterms:modified xsi:type="dcterms:W3CDTF">2022-06-0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407</vt:lpwstr>
  </property>
</Properties>
</file>